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926788" w14:textId="24420305" w:rsidR="0049217F" w:rsidRDefault="0049217F" w:rsidP="0049217F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horzAnchor="page" w:tblpX="370" w:tblpY="72"/>
        <w:tblW w:w="116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1"/>
        <w:gridCol w:w="2942"/>
        <w:gridCol w:w="2843"/>
        <w:gridCol w:w="1161"/>
      </w:tblGrid>
      <w:tr w:rsidR="0049217F" w14:paraId="403FF0E9" w14:textId="77777777" w:rsidTr="009C7AD0">
        <w:trPr>
          <w:trHeight w:val="759"/>
        </w:trPr>
        <w:tc>
          <w:tcPr>
            <w:tcW w:w="4671" w:type="dxa"/>
            <w:tcBorders>
              <w:top w:val="single" w:sz="4" w:space="0" w:color="auto"/>
              <w:bottom w:val="single" w:sz="4" w:space="0" w:color="auto"/>
            </w:tcBorders>
          </w:tcPr>
          <w:p w14:paraId="389A88F3" w14:textId="77777777" w:rsidR="0049217F" w:rsidRPr="001F1FE7" w:rsidRDefault="0049217F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ells </w:t>
            </w:r>
          </w:p>
        </w:tc>
        <w:tc>
          <w:tcPr>
            <w:tcW w:w="2942" w:type="dxa"/>
            <w:tcBorders>
              <w:top w:val="single" w:sz="4" w:space="0" w:color="auto"/>
              <w:bottom w:val="single" w:sz="4" w:space="0" w:color="auto"/>
            </w:tcBorders>
          </w:tcPr>
          <w:p w14:paraId="1B84A321" w14:textId="77777777" w:rsidR="0049217F" w:rsidRDefault="0049217F" w:rsidP="009C7AD0">
            <w:pPr>
              <w:rPr>
                <w:rFonts w:ascii="Times New Roman" w:hAnsi="Times New Roman" w:cs="Times New Roman"/>
              </w:rPr>
            </w:pPr>
            <w:r w:rsidRPr="001F1FE7">
              <w:rPr>
                <w:rFonts w:ascii="Times New Roman" w:hAnsi="Times New Roman" w:cs="Times New Roman"/>
              </w:rPr>
              <w:t xml:space="preserve">PPV23 </w:t>
            </w:r>
            <w:r>
              <w:rPr>
                <w:rFonts w:ascii="Times New Roman" w:hAnsi="Times New Roman" w:cs="Times New Roman"/>
              </w:rPr>
              <w:t>naïve</w:t>
            </w:r>
          </w:p>
          <w:p w14:paraId="4A72DC17" w14:textId="77777777" w:rsidR="0049217F" w:rsidRPr="001F1FE7" w:rsidRDefault="0049217F" w:rsidP="009C7AD0">
            <w:pPr>
              <w:rPr>
                <w:rFonts w:ascii="Times New Roman" w:hAnsi="Times New Roman" w:cs="Times New Roman"/>
              </w:rPr>
            </w:pPr>
            <w:r w:rsidRPr="001F1FE7">
              <w:rPr>
                <w:rFonts w:ascii="Times New Roman" w:hAnsi="Times New Roman" w:cs="Times New Roman"/>
              </w:rPr>
              <w:t>Absolute number of cells/L (GM, CI)</w:t>
            </w:r>
          </w:p>
        </w:tc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</w:tcPr>
          <w:p w14:paraId="3372338D" w14:textId="77777777" w:rsidR="0049217F" w:rsidRPr="001F1FE7" w:rsidRDefault="0049217F" w:rsidP="009C7AD0">
            <w:pPr>
              <w:rPr>
                <w:rFonts w:ascii="Times New Roman" w:hAnsi="Times New Roman" w:cs="Times New Roman"/>
              </w:rPr>
            </w:pPr>
            <w:r w:rsidRPr="001F1FE7">
              <w:rPr>
                <w:rFonts w:ascii="Times New Roman" w:hAnsi="Times New Roman" w:cs="Times New Roman"/>
              </w:rPr>
              <w:t>PPV23 &gt; 1 year ag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F1FE7">
              <w:rPr>
                <w:rFonts w:ascii="Times New Roman" w:hAnsi="Times New Roman" w:cs="Times New Roman"/>
              </w:rPr>
              <w:t>Absolute number of cells/L (GM, CI)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3F306FDB" w14:textId="77777777" w:rsidR="0049217F" w:rsidRPr="001F1FE7" w:rsidRDefault="0049217F" w:rsidP="009C7AD0">
            <w:pPr>
              <w:rPr>
                <w:rFonts w:ascii="Times New Roman" w:hAnsi="Times New Roman" w:cs="Times New Roman"/>
              </w:rPr>
            </w:pPr>
            <w:r w:rsidRPr="001F1FE7">
              <w:rPr>
                <w:rFonts w:ascii="Times New Roman" w:hAnsi="Times New Roman" w:cs="Times New Roman"/>
              </w:rPr>
              <w:t>p value</w:t>
            </w:r>
          </w:p>
        </w:tc>
      </w:tr>
      <w:tr w:rsidR="0049217F" w14:paraId="2D20C02B" w14:textId="77777777" w:rsidTr="009C7AD0">
        <w:tc>
          <w:tcPr>
            <w:tcW w:w="4671" w:type="dxa"/>
            <w:tcBorders>
              <w:top w:val="single" w:sz="4" w:space="0" w:color="auto"/>
            </w:tcBorders>
          </w:tcPr>
          <w:p w14:paraId="7009F801" w14:textId="77777777" w:rsidR="0049217F" w:rsidRPr="001F1FE7" w:rsidRDefault="0049217F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lymphocytes p</w:t>
            </w:r>
            <w:r w:rsidRPr="001F1FE7">
              <w:rPr>
                <w:rFonts w:ascii="Times New Roman" w:hAnsi="Times New Roman" w:cs="Times New Roman"/>
              </w:rPr>
              <w:t>re-immunization</w:t>
            </w:r>
          </w:p>
        </w:tc>
        <w:tc>
          <w:tcPr>
            <w:tcW w:w="2942" w:type="dxa"/>
            <w:tcBorders>
              <w:top w:val="single" w:sz="4" w:space="0" w:color="auto"/>
            </w:tcBorders>
          </w:tcPr>
          <w:p w14:paraId="497C24A4" w14:textId="77777777" w:rsidR="0049217F" w:rsidRPr="00854A3C" w:rsidRDefault="0049217F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0.8-1.4 X 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43" w:type="dxa"/>
            <w:tcBorders>
              <w:top w:val="single" w:sz="4" w:space="0" w:color="auto"/>
            </w:tcBorders>
          </w:tcPr>
          <w:p w14:paraId="3A967F2C" w14:textId="77777777" w:rsidR="0049217F" w:rsidRPr="001F1FE7" w:rsidRDefault="0049217F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8-1.1 X 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3A997B6C" w14:textId="77777777" w:rsidR="0049217F" w:rsidRPr="001F1FE7" w:rsidRDefault="0049217F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 0.05</w:t>
            </w:r>
          </w:p>
        </w:tc>
      </w:tr>
      <w:tr w:rsidR="0049217F" w14:paraId="26E28C7E" w14:textId="77777777" w:rsidTr="009C7AD0">
        <w:trPr>
          <w:trHeight w:val="144"/>
        </w:trPr>
        <w:tc>
          <w:tcPr>
            <w:tcW w:w="4671" w:type="dxa"/>
          </w:tcPr>
          <w:p w14:paraId="5C78F49B" w14:textId="77777777" w:rsidR="0049217F" w:rsidRPr="001F1FE7" w:rsidRDefault="0049217F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l</w:t>
            </w:r>
            <w:r w:rsidRPr="001F1FE7">
              <w:rPr>
                <w:rFonts w:ascii="Times New Roman" w:hAnsi="Times New Roman" w:cs="Times New Roman"/>
              </w:rPr>
              <w:t xml:space="preserve">ymphocytes 7 days post-immunization </w:t>
            </w:r>
          </w:p>
        </w:tc>
        <w:tc>
          <w:tcPr>
            <w:tcW w:w="2942" w:type="dxa"/>
          </w:tcPr>
          <w:p w14:paraId="274CC6FC" w14:textId="77777777" w:rsidR="0049217F" w:rsidRPr="001F1FE7" w:rsidRDefault="0049217F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0.7-1.3 X 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43" w:type="dxa"/>
          </w:tcPr>
          <w:p w14:paraId="477A81DF" w14:textId="77777777" w:rsidR="0049217F" w:rsidRPr="001F1FE7" w:rsidRDefault="0049217F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0.8-1.2 X 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1" w:type="dxa"/>
          </w:tcPr>
          <w:p w14:paraId="41D51710" w14:textId="77777777" w:rsidR="0049217F" w:rsidRPr="001F1FE7" w:rsidRDefault="0049217F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 0.05</w:t>
            </w:r>
          </w:p>
        </w:tc>
      </w:tr>
      <w:tr w:rsidR="0049217F" w14:paraId="57BA6071" w14:textId="77777777" w:rsidTr="009C7AD0">
        <w:tc>
          <w:tcPr>
            <w:tcW w:w="4671" w:type="dxa"/>
          </w:tcPr>
          <w:p w14:paraId="5C3482C8" w14:textId="77777777" w:rsidR="0049217F" w:rsidRPr="001F1FE7" w:rsidRDefault="0049217F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B cells p</w:t>
            </w:r>
            <w:r w:rsidRPr="001F1FE7">
              <w:rPr>
                <w:rFonts w:ascii="Times New Roman" w:hAnsi="Times New Roman" w:cs="Times New Roman"/>
              </w:rPr>
              <w:t>re-immunization</w:t>
            </w:r>
          </w:p>
        </w:tc>
        <w:tc>
          <w:tcPr>
            <w:tcW w:w="2942" w:type="dxa"/>
          </w:tcPr>
          <w:p w14:paraId="658A17A8" w14:textId="77777777" w:rsidR="0049217F" w:rsidRPr="001F1FE7" w:rsidRDefault="0049217F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 (7.0-13.9 X 10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43" w:type="dxa"/>
          </w:tcPr>
          <w:p w14:paraId="7DBA8289" w14:textId="77777777" w:rsidR="0049217F" w:rsidRPr="001F1FE7" w:rsidRDefault="0049217F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 (6.1-11.2 X 10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1" w:type="dxa"/>
          </w:tcPr>
          <w:p w14:paraId="772EC14B" w14:textId="77777777" w:rsidR="0049217F" w:rsidRPr="001F1FE7" w:rsidRDefault="0049217F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 0.05</w:t>
            </w:r>
          </w:p>
        </w:tc>
      </w:tr>
      <w:tr w:rsidR="0049217F" w14:paraId="4310C539" w14:textId="77777777" w:rsidTr="009C7AD0">
        <w:trPr>
          <w:trHeight w:val="241"/>
        </w:trPr>
        <w:tc>
          <w:tcPr>
            <w:tcW w:w="4671" w:type="dxa"/>
          </w:tcPr>
          <w:p w14:paraId="2412B52E" w14:textId="77777777" w:rsidR="0049217F" w:rsidRPr="001F1FE7" w:rsidRDefault="0049217F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</w:t>
            </w:r>
            <w:r w:rsidRPr="001F1FE7">
              <w:rPr>
                <w:rFonts w:ascii="Times New Roman" w:hAnsi="Times New Roman" w:cs="Times New Roman"/>
              </w:rPr>
              <w:t>B cells 7 days post-immunization</w:t>
            </w:r>
          </w:p>
        </w:tc>
        <w:tc>
          <w:tcPr>
            <w:tcW w:w="2942" w:type="dxa"/>
          </w:tcPr>
          <w:p w14:paraId="7CBD6F4A" w14:textId="77777777" w:rsidR="0049217F" w:rsidRPr="001F1FE7" w:rsidRDefault="0049217F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 (6.7-12.8 X 10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43" w:type="dxa"/>
          </w:tcPr>
          <w:p w14:paraId="0A6351F6" w14:textId="77777777" w:rsidR="0049217F" w:rsidRPr="001F1FE7" w:rsidRDefault="0049217F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 (5.7-10.9 X 10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1" w:type="dxa"/>
          </w:tcPr>
          <w:p w14:paraId="1F4C0962" w14:textId="77777777" w:rsidR="0049217F" w:rsidRPr="001F1FE7" w:rsidRDefault="0049217F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 0.05</w:t>
            </w:r>
          </w:p>
        </w:tc>
      </w:tr>
    </w:tbl>
    <w:p w14:paraId="3294F0B1" w14:textId="77777777" w:rsidR="00F667EC" w:rsidRDefault="00F667EC"/>
    <w:sectPr w:rsidR="00F667EC" w:rsidSect="003B29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17F"/>
    <w:rsid w:val="0007279F"/>
    <w:rsid w:val="001547CE"/>
    <w:rsid w:val="001B692D"/>
    <w:rsid w:val="001F49AE"/>
    <w:rsid w:val="002F6A48"/>
    <w:rsid w:val="00303FDE"/>
    <w:rsid w:val="003B2905"/>
    <w:rsid w:val="0049217F"/>
    <w:rsid w:val="008C3C0D"/>
    <w:rsid w:val="00931738"/>
    <w:rsid w:val="009B38FA"/>
    <w:rsid w:val="009D575A"/>
    <w:rsid w:val="009D596A"/>
    <w:rsid w:val="009D5B1B"/>
    <w:rsid w:val="00A55CB2"/>
    <w:rsid w:val="00AA08F3"/>
    <w:rsid w:val="00BA2EA5"/>
    <w:rsid w:val="00C34EE7"/>
    <w:rsid w:val="00CE0226"/>
    <w:rsid w:val="00D9704D"/>
    <w:rsid w:val="00E64D91"/>
    <w:rsid w:val="00F00883"/>
    <w:rsid w:val="00F46419"/>
    <w:rsid w:val="00F66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7EC0C0"/>
  <w14:defaultImageDpi w14:val="32767"/>
  <w15:chartTrackingRefBased/>
  <w15:docId w15:val="{9AA881EF-F1C2-1C46-BC83-839741290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921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21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Gaultier</dc:creator>
  <cp:keywords/>
  <dc:description/>
  <cp:lastModifiedBy>Gabrielle Gaultier</cp:lastModifiedBy>
  <cp:revision>2</cp:revision>
  <dcterms:created xsi:type="dcterms:W3CDTF">2019-09-05T13:06:00Z</dcterms:created>
  <dcterms:modified xsi:type="dcterms:W3CDTF">2019-09-05T13:06:00Z</dcterms:modified>
</cp:coreProperties>
</file>